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6503C" w:rsidRPr="000061AF" w:rsidRDefault="00FD6E06" w:rsidP="0056503C">
      <w:pPr>
        <w:rPr>
          <w:color w:val="00AA48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56503C">
        <w:rPr>
          <w:rStyle w:val="Strong"/>
          <w:rFonts w:ascii="Lucida Sans" w:hAnsi="Lucida Sans"/>
          <w:sz w:val="32"/>
          <w:szCs w:val="32"/>
        </w:rPr>
        <w:t xml:space="preserve">: </w:t>
      </w:r>
      <w:r w:rsidR="0056503C" w:rsidRPr="0056503C">
        <w:rPr>
          <w:rStyle w:val="Strong"/>
          <w:rFonts w:ascii="Lucida Sans" w:hAnsi="Lucida Sans"/>
          <w:sz w:val="32"/>
          <w:szCs w:val="32"/>
        </w:rPr>
        <w:t>HIV Drug Resistance among patients experiencing first line treatment failure in Ethiopia: Protocol for a systematic review and meta-analysis</w:t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50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44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, </w:t>
            </w:r>
            <w:r w:rsidR="008108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 w:rsidR="00864D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8108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50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08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3D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  <w:r w:rsidR="00F23D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A4C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A4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C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C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C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A4C8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A4C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50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50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42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8108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8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9342C4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08</w:t>
            </w:r>
            <w:r w:rsidR="009342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dditional file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08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2A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2A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08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2A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0</w:t>
            </w:r>
          </w:p>
        </w:tc>
      </w:tr>
    </w:tbl>
    <w:p w:rsidR="00FD6E06" w:rsidRDefault="00FD6E06"/>
    <w:sectPr w:rsidR="00FD6E06" w:rsidSect="004E1B73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E1B73" w:rsidRDefault="004E1B73" w:rsidP="00FD6E06">
      <w:pPr>
        <w:spacing w:after="0" w:line="240" w:lineRule="auto"/>
      </w:pPr>
      <w:r>
        <w:separator/>
      </w:r>
    </w:p>
  </w:endnote>
  <w:endnote w:type="continuationSeparator" w:id="0">
    <w:p w:rsidR="004E1B73" w:rsidRDefault="004E1B7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E1B73" w:rsidRDefault="004E1B73" w:rsidP="00FD6E06">
      <w:pPr>
        <w:spacing w:after="0" w:line="240" w:lineRule="auto"/>
      </w:pPr>
      <w:r>
        <w:separator/>
      </w:r>
    </w:p>
  </w:footnote>
  <w:footnote w:type="continuationSeparator" w:id="0">
    <w:p w:rsidR="004E1B73" w:rsidRDefault="004E1B7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975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474025"/>
    <w:rsid w:val="00480856"/>
    <w:rsid w:val="004D6E18"/>
    <w:rsid w:val="004E1B73"/>
    <w:rsid w:val="0056503C"/>
    <w:rsid w:val="006221F0"/>
    <w:rsid w:val="00664936"/>
    <w:rsid w:val="0068643A"/>
    <w:rsid w:val="00750A0E"/>
    <w:rsid w:val="007924AC"/>
    <w:rsid w:val="007A4C81"/>
    <w:rsid w:val="00810857"/>
    <w:rsid w:val="00864D95"/>
    <w:rsid w:val="009342C4"/>
    <w:rsid w:val="009B20D2"/>
    <w:rsid w:val="00A0782F"/>
    <w:rsid w:val="00AC5563"/>
    <w:rsid w:val="00AD28E7"/>
    <w:rsid w:val="00B567D4"/>
    <w:rsid w:val="00BB4AE3"/>
    <w:rsid w:val="00C6197E"/>
    <w:rsid w:val="00C64769"/>
    <w:rsid w:val="00CA6DD4"/>
    <w:rsid w:val="00D464FA"/>
    <w:rsid w:val="00E444FE"/>
    <w:rsid w:val="00E92A6C"/>
    <w:rsid w:val="00EE17D5"/>
    <w:rsid w:val="00F23D7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4F8DD"/>
  <w15:docId w15:val="{7C00E8D3-950D-4E54-B535-095536F5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ocal user</cp:lastModifiedBy>
  <cp:revision>7</cp:revision>
  <dcterms:created xsi:type="dcterms:W3CDTF">2024-04-20T17:48:00Z</dcterms:created>
  <dcterms:modified xsi:type="dcterms:W3CDTF">2024-04-25T07:10:00Z</dcterms:modified>
</cp:coreProperties>
</file>